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65E" w:rsidRDefault="00EC71B9" w:rsidP="0048565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B50B5">
        <w:rPr>
          <w:rFonts w:ascii="Times New Roman" w:hAnsi="Times New Roman" w:cs="Times New Roman" w:hint="eastAsia"/>
          <w:sz w:val="24"/>
          <w:szCs w:val="24"/>
        </w:rPr>
        <w:t>1</w:t>
      </w:r>
      <w:r w:rsidR="0048565E">
        <w:rPr>
          <w:rFonts w:ascii="Times New Roman" w:hAnsi="Times New Roman" w:cs="Times New Roman"/>
          <w:sz w:val="24"/>
          <w:szCs w:val="24"/>
        </w:rPr>
        <w:t>T</w:t>
      </w:r>
      <w:r w:rsidR="0048565E">
        <w:rPr>
          <w:rFonts w:ascii="Times New Roman" w:hAnsi="Times New Roman" w:cs="Times New Roman" w:hint="eastAsia"/>
          <w:sz w:val="24"/>
          <w:szCs w:val="24"/>
        </w:rPr>
        <w:t>able</w:t>
      </w:r>
      <w:r w:rsidR="0048565E" w:rsidRPr="00DB50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8565E" w:rsidRPr="00DB50B5">
        <w:rPr>
          <w:rFonts w:ascii="Times New Roman" w:hAnsi="Times New Roman" w:cs="Times New Roman"/>
          <w:sz w:val="24"/>
          <w:szCs w:val="24"/>
        </w:rPr>
        <w:t>T</w:t>
      </w:r>
      <w:r w:rsidR="0048565E" w:rsidRPr="00DB50B5">
        <w:rPr>
          <w:rFonts w:ascii="Times New Roman" w:hAnsi="Times New Roman" w:cs="Times New Roman" w:hint="eastAsia"/>
          <w:sz w:val="24"/>
          <w:szCs w:val="24"/>
        </w:rPr>
        <w:t>he relationship between f</w:t>
      </w:r>
      <w:r w:rsidR="0048565E" w:rsidRPr="00DB50B5">
        <w:rPr>
          <w:rFonts w:ascii="Times New Roman" w:hAnsi="Times New Roman" w:cs="Times New Roman"/>
          <w:sz w:val="24"/>
          <w:szCs w:val="24"/>
        </w:rPr>
        <w:t>requency of physical exercise</w:t>
      </w:r>
      <w:r w:rsidR="0048565E">
        <w:rPr>
          <w:rFonts w:ascii="Times New Roman" w:hAnsi="Times New Roman" w:cs="Times New Roman" w:hint="eastAsia"/>
          <w:sz w:val="24"/>
          <w:szCs w:val="24"/>
        </w:rPr>
        <w:t xml:space="preserve"> and age, hypertension</w:t>
      </w:r>
      <w:bookmarkStart w:id="0" w:name="_GoBack"/>
      <w:bookmarkEnd w:id="0"/>
    </w:p>
    <w:tbl>
      <w:tblPr>
        <w:tblStyle w:val="a3"/>
        <w:tblW w:w="83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313"/>
        <w:gridCol w:w="1731"/>
        <w:gridCol w:w="1275"/>
        <w:gridCol w:w="1276"/>
        <w:gridCol w:w="1101"/>
      </w:tblGrid>
      <w:tr w:rsidR="0048565E" w:rsidRPr="00DB50B5" w:rsidTr="00CF1C30">
        <w:trPr>
          <w:jc w:val="center"/>
        </w:trPr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Frequency of physical exercise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Almost every da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1-4 times per wee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8565E" w:rsidRPr="00DB50B5" w:rsidTr="00CF1C30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123 (3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42 (1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202 (55.0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8565E" w:rsidRPr="00DB50B5" w:rsidTr="00CF1C30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275 (5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29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167 (35.5)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65E" w:rsidRPr="00DB50B5" w:rsidTr="00CF1C30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272 (6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19 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134 (31.5)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65E" w:rsidRPr="00DB50B5" w:rsidTr="00CF1C30">
        <w:trPr>
          <w:trHeight w:val="63"/>
          <w:jc w:val="center"/>
        </w:trPr>
        <w:tc>
          <w:tcPr>
            <w:tcW w:w="16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618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£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325 (4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47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292 (44.0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DB50B5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50B5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48565E" w:rsidRPr="00DB50B5" w:rsidTr="00CF1C30">
        <w:trPr>
          <w:jc w:val="center"/>
        </w:trPr>
        <w:tc>
          <w:tcPr>
            <w:tcW w:w="1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565E" w:rsidRPr="00EF339B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EF339B" w:rsidRDefault="0048565E" w:rsidP="00CF1C3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3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EF339B" w:rsidRDefault="0048565E" w:rsidP="00CF1C3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39B">
              <w:rPr>
                <w:rFonts w:ascii="Times New Roman" w:hAnsi="Times New Roman" w:cs="Times New Roman"/>
                <w:sz w:val="24"/>
                <w:szCs w:val="24"/>
              </w:rPr>
              <w:t>345 (57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EF339B" w:rsidRDefault="0048565E" w:rsidP="00CF1C3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39B">
              <w:rPr>
                <w:rFonts w:ascii="Times New Roman" w:hAnsi="Times New Roman" w:cs="Times New Roman"/>
                <w:sz w:val="24"/>
                <w:szCs w:val="24"/>
              </w:rPr>
              <w:t>43 (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8565E" w:rsidRPr="00EF339B" w:rsidRDefault="0048565E" w:rsidP="00CF1C30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39B">
              <w:rPr>
                <w:rFonts w:ascii="Times New Roman" w:hAnsi="Times New Roman" w:cs="Times New Roman"/>
                <w:sz w:val="24"/>
                <w:szCs w:val="24"/>
              </w:rPr>
              <w:t>211 (35.2)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565E" w:rsidRPr="00EF339B" w:rsidRDefault="0048565E" w:rsidP="00CF1C3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565E" w:rsidRPr="00D6189E" w:rsidRDefault="0048565E" w:rsidP="0048565E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189E">
        <w:rPr>
          <w:rFonts w:ascii="Times New Roman" w:hAnsi="Times New Roman" w:cs="Times New Roman"/>
          <w:sz w:val="24"/>
          <w:szCs w:val="24"/>
          <w:vertAlign w:val="superscript"/>
        </w:rPr>
        <w:t xml:space="preserve">£ </w:t>
      </w:r>
      <w:r w:rsidRPr="00D6189E">
        <w:rPr>
          <w:rFonts w:ascii="Times New Roman" w:hAnsi="Times New Roman" w:cs="Times New Roman"/>
          <w:sz w:val="24"/>
          <w:szCs w:val="24"/>
        </w:rPr>
        <w:t>Hypertension was defined as a mean SBP of ≥140 mm Hg or a mean DBP of ≥90 mm Hg, or the use of antihypertensive drugs in the past 2 weeks.</w:t>
      </w:r>
    </w:p>
    <w:p w:rsidR="00BF1FD3" w:rsidRPr="0048565E" w:rsidRDefault="00B03BD4"/>
    <w:sectPr w:rsidR="00BF1FD3" w:rsidRPr="0048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BD4" w:rsidRDefault="00B03BD4" w:rsidP="00EC71B9">
      <w:r>
        <w:separator/>
      </w:r>
    </w:p>
  </w:endnote>
  <w:endnote w:type="continuationSeparator" w:id="0">
    <w:p w:rsidR="00B03BD4" w:rsidRDefault="00B03BD4" w:rsidP="00EC7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BD4" w:rsidRDefault="00B03BD4" w:rsidP="00EC71B9">
      <w:r>
        <w:separator/>
      </w:r>
    </w:p>
  </w:footnote>
  <w:footnote w:type="continuationSeparator" w:id="0">
    <w:p w:rsidR="00B03BD4" w:rsidRDefault="00B03BD4" w:rsidP="00EC7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65E"/>
    <w:rsid w:val="0048565E"/>
    <w:rsid w:val="008057D3"/>
    <w:rsid w:val="00A47A0D"/>
    <w:rsid w:val="00B03BD4"/>
    <w:rsid w:val="00EC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71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71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6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C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71B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71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6-08-01T01:57:00Z</dcterms:created>
  <dcterms:modified xsi:type="dcterms:W3CDTF">2016-08-01T02:16:00Z</dcterms:modified>
</cp:coreProperties>
</file>